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65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127"/>
        <w:gridCol w:w="1069"/>
        <w:gridCol w:w="1069"/>
        <w:gridCol w:w="1069"/>
        <w:gridCol w:w="1069"/>
        <w:gridCol w:w="1070"/>
        <w:gridCol w:w="1086"/>
        <w:gridCol w:w="1086"/>
        <w:gridCol w:w="1086"/>
        <w:gridCol w:w="1086"/>
        <w:gridCol w:w="1086"/>
        <w:gridCol w:w="1087"/>
        <w:gridCol w:w="1275"/>
      </w:tblGrid>
      <w:tr w:rsidR="00B96747" w:rsidRPr="002A1ACD" w:rsidTr="00984237">
        <w:trPr>
          <w:trHeight w:val="284"/>
        </w:trPr>
        <w:tc>
          <w:tcPr>
            <w:tcW w:w="1526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96747" w:rsidRPr="001F643C" w:rsidRDefault="00207441" w:rsidP="009842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Supplementary Table S2. Risk of B</w:t>
            </w:r>
            <w:r w:rsidR="00B96747" w:rsidRPr="001F643C"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ias</w:t>
            </w:r>
          </w:p>
        </w:tc>
      </w:tr>
      <w:tr w:rsidR="00B96747" w:rsidRPr="00941E09" w:rsidTr="00984237">
        <w:trPr>
          <w:trHeight w:val="983"/>
        </w:trPr>
        <w:tc>
          <w:tcPr>
            <w:tcW w:w="212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Study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9F0056">
              <w:rPr>
                <w:rFonts w:eastAsia="Times New Roman"/>
                <w:color w:val="000000"/>
                <w:sz w:val="18"/>
                <w:szCs w:val="18"/>
                <w:lang w:val="fr-LU" w:eastAsia="nl-BE"/>
              </w:rPr>
              <w:t>1 Subjectsampling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F0056" w:rsidRDefault="00B96747" w:rsidP="009842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fr-LU" w:eastAsia="nl-BE"/>
              </w:rPr>
            </w:pPr>
            <w:r w:rsidRPr="009F0056">
              <w:rPr>
                <w:rFonts w:eastAsia="Times New Roman"/>
                <w:color w:val="000000"/>
                <w:sz w:val="18"/>
                <w:szCs w:val="18"/>
                <w:lang w:val="fr-LU" w:eastAsia="nl-BE"/>
              </w:rPr>
              <w:t>2 Assessment of samplingbia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F0056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fr-LU" w:eastAsia="nl-BE"/>
              </w:rPr>
            </w:pPr>
            <w:r w:rsidRPr="009F0056">
              <w:rPr>
                <w:rFonts w:eastAsia="Times New Roman"/>
                <w:color w:val="000000"/>
                <w:sz w:val="18"/>
                <w:szCs w:val="18"/>
                <w:lang w:val="fr-LU" w:eastAsia="nl-BE"/>
              </w:rPr>
              <w:t>3 Estimatebia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85235A"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4 Exclusion rate from the analysi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5E4E81" w:rsidRDefault="00B96747" w:rsidP="009842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9F0056">
              <w:rPr>
                <w:rFonts w:eastAsia="Times New Roman"/>
                <w:color w:val="000000"/>
                <w:sz w:val="18"/>
                <w:szCs w:val="18"/>
                <w:lang w:val="fr-LU" w:eastAsia="nl-BE"/>
              </w:rPr>
              <w:t>5 Address Bi</w:t>
            </w:r>
            <w:r w:rsidRPr="005E4E8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5E4E81" w:rsidRDefault="00B96747" w:rsidP="009842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5E4E8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 Source of measur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5E4E8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 Definition of PTSD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5E4E81" w:rsidRDefault="00B96747" w:rsidP="009842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5E4E8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 Validity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5E4E81" w:rsidRDefault="00B96747" w:rsidP="009842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5E4E8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 Reliability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5E4E8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.1 Reporting of prevalenc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5E4E81" w:rsidRDefault="00B96747" w:rsidP="009842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5E4E8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.2 Precision of estim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Default="00B96747" w:rsidP="009842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5E4E8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i</w:t>
            </w:r>
          </w:p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5E4E8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k of bias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DF64BB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Ahman, 2013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66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1978B9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Alexander, 1992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50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444DDD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Alway, 2015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35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444DDD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Alway, 2016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36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C129C1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773739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val="en-US" w:eastAsia="nl-BE"/>
              </w:rPr>
            </w:pPr>
            <w:r>
              <w:rPr>
                <w:rFonts w:eastAsia="Times New Roman"/>
                <w:color w:val="000000"/>
                <w:lang w:val="en-US" w:eastAsia="nl-BE"/>
              </w:rPr>
              <w:t>Ashman, 2004</w:t>
            </w:r>
            <w:r w:rsidR="007043AB">
              <w:rPr>
                <w:rFonts w:eastAsia="Times New Roman"/>
                <w:color w:val="000000"/>
                <w:vertAlign w:val="superscript"/>
                <w:lang w:val="en-US" w:eastAsia="nl-BE"/>
              </w:rPr>
              <w:t>51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No</w:t>
            </w:r>
          </w:p>
        </w:tc>
      </w:tr>
      <w:tr w:rsidR="00B96747" w:rsidRPr="00C129C1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DF64BB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val="en-US" w:eastAsia="nl-BE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nl-BE"/>
              </w:rPr>
              <w:t>Baranyi</w:t>
            </w:r>
            <w:proofErr w:type="spellEnd"/>
            <w:r>
              <w:rPr>
                <w:rFonts w:eastAsia="Times New Roman"/>
                <w:color w:val="000000"/>
                <w:lang w:val="en-US" w:eastAsia="nl-BE"/>
              </w:rPr>
              <w:t>, 2010</w:t>
            </w:r>
            <w:r w:rsidR="007043AB">
              <w:rPr>
                <w:rFonts w:eastAsia="Times New Roman"/>
                <w:color w:val="000000"/>
                <w:vertAlign w:val="superscript"/>
                <w:lang w:val="en-US" w:eastAsia="nl-BE"/>
              </w:rPr>
              <w:t>67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444DDD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Barker-</w:t>
            </w:r>
            <w:proofErr w:type="spellStart"/>
            <w:r w:rsidRPr="00C129C1">
              <w:rPr>
                <w:rFonts w:eastAsia="Times New Roman"/>
                <w:color w:val="000000"/>
                <w:lang w:val="en-US" w:eastAsia="nl-BE"/>
              </w:rPr>
              <w:t>Collo</w:t>
            </w:r>
            <w:proofErr w:type="spellEnd"/>
            <w:r w:rsidRPr="00C129C1">
              <w:rPr>
                <w:rFonts w:eastAsia="Times New Roman"/>
                <w:color w:val="000000"/>
                <w:lang w:val="en-US" w:eastAsia="nl-BE"/>
              </w:rPr>
              <w:t>, 2013</w:t>
            </w:r>
            <w:r w:rsidR="007043AB">
              <w:rPr>
                <w:rFonts w:eastAsia="Times New Roman"/>
                <w:color w:val="000000"/>
                <w:vertAlign w:val="superscript"/>
                <w:lang w:val="en-US" w:eastAsia="nl-BE"/>
              </w:rPr>
              <w:t>37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C129C1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C129C1">
              <w:rPr>
                <w:rFonts w:eastAsia="Times New Roman"/>
                <w:color w:val="000000"/>
                <w:lang w:val="en-US"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7E6B82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Bombardier, 2006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52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E325CF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Bryant, 1999a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38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392BDB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Bryant, 1999b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39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A86A19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Bryant, 2004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40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740A7E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Bryant, 2009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41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740A7E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Bryant, 2010</w:t>
            </w:r>
            <w:r>
              <w:rPr>
                <w:rFonts w:eastAsia="Times New Roman"/>
                <w:color w:val="000000"/>
                <w:vertAlign w:val="superscript"/>
                <w:lang w:eastAsia="nl-BE"/>
              </w:rPr>
              <w:t>7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47491B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Caspi, 2005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97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4B7C13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Chalton, 2009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68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1E38EF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Choi, 2014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81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740A7E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Creamer, 2005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42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35513B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Dahm, 2013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43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570346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Dahm, 2015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44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36093C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Dams-O'Connor, 2013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53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813912" w:rsidRDefault="00813912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Dischinger, 2003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54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High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324E9B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Gfeller, 2013</w:t>
            </w:r>
            <w:r w:rsidR="007043AB">
              <w:rPr>
                <w:rFonts w:eastAsia="Times New Roman"/>
                <w:color w:val="000000"/>
                <w:vertAlign w:val="superscript"/>
                <w:lang w:eastAsia="nl-BE"/>
              </w:rPr>
              <w:t>55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High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Gil, 2005</w:t>
            </w:r>
            <w:r w:rsidR="00813912">
              <w:rPr>
                <w:rFonts w:eastAsia="Times New Roman"/>
                <w:color w:val="000000"/>
                <w:vertAlign w:val="superscript"/>
                <w:lang w:eastAsia="nl-BE"/>
              </w:rPr>
              <w:t>109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773183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Glaesser, 2004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69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DE3C65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Gould, 2011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45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DE3C65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Gould, 2014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46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33A79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Greenspan, 2006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56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443F12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Haagsma, 2015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0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80D58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Harvey, 2000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47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8436B4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Hibbard, 1998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57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21236C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Hickling, 1998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58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64305C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Hoffman, 2012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59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864B61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Hoofien, 2001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82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813912" w:rsidRDefault="00813912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Jamora, 2012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60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143619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Jones, 2005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1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High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11B81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Kjeldgaard, 2014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2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11B81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Koponen, 2011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3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8A5DE9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Lagarde, 2014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4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64305C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Levin, 2001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61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ED594F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lastRenderedPageBreak/>
              <w:t>Lin, 2014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83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High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8A5DE9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Mauri, 2014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5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62546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McCauley, 2001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62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C724A8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Meares, 2011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48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280F70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Ohry, 1996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63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093D35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owell, 1996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6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093D35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Reid, 2011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7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Sumpter, 2005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8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014A13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Tsaousides, 2011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64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No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4311AE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Turnbull, 2001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79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High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5C650B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Whelan</w:t>
            </w:r>
            <w:r>
              <w:rPr>
                <w:rFonts w:eastAsia="Times New Roman"/>
                <w:color w:val="000000"/>
                <w:lang w:eastAsia="nl-BE"/>
              </w:rPr>
              <w:t>-Goodinson, 2009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49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A34408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Williams, 2002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80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P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  <w:tr w:rsidR="00B96747" w:rsidRPr="00941E09" w:rsidTr="00984237">
        <w:trPr>
          <w:trHeight w:val="300"/>
        </w:trPr>
        <w:tc>
          <w:tcPr>
            <w:tcW w:w="212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4A5BBB" w:rsidRDefault="00B96747" w:rsidP="00984237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Zatzick, 2010</w:t>
            </w:r>
            <w:r w:rsidR="006437E2">
              <w:rPr>
                <w:rFonts w:eastAsia="Times New Roman"/>
                <w:color w:val="000000"/>
                <w:vertAlign w:val="superscript"/>
                <w:lang w:eastAsia="nl-BE"/>
              </w:rPr>
              <w:t>65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- -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+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6747" w:rsidRPr="00941E09" w:rsidRDefault="00B96747" w:rsidP="00984237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941E09">
              <w:rPr>
                <w:rFonts w:eastAsia="Times New Roman"/>
                <w:color w:val="000000"/>
                <w:lang w:eastAsia="nl-BE"/>
              </w:rPr>
              <w:t>Moderate</w:t>
            </w:r>
          </w:p>
        </w:tc>
      </w:tr>
    </w:tbl>
    <w:p w:rsidR="00984237" w:rsidRDefault="00984237" w:rsidP="00A862BA">
      <w:pPr>
        <w:pStyle w:val="ListParagraph"/>
        <w:ind w:left="993"/>
      </w:pPr>
    </w:p>
    <w:sectPr w:rsidR="00984237" w:rsidSect="008D5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286D96"/>
    <w:multiLevelType w:val="hybridMultilevel"/>
    <w:tmpl w:val="1520C3D4"/>
    <w:lvl w:ilvl="0" w:tplc="9EB649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9AA5018"/>
    <w:multiLevelType w:val="hybridMultilevel"/>
    <w:tmpl w:val="9DDEE2F8"/>
    <w:lvl w:ilvl="0" w:tplc="8B62C4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2394014"/>
    <w:multiLevelType w:val="hybridMultilevel"/>
    <w:tmpl w:val="9DDEE2F8"/>
    <w:lvl w:ilvl="0" w:tplc="8B62C4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B96747"/>
    <w:rsid w:val="000200D0"/>
    <w:rsid w:val="000A3FCC"/>
    <w:rsid w:val="000D5A1D"/>
    <w:rsid w:val="00113605"/>
    <w:rsid w:val="00207441"/>
    <w:rsid w:val="002A1ACD"/>
    <w:rsid w:val="0040136F"/>
    <w:rsid w:val="00420B59"/>
    <w:rsid w:val="004F005C"/>
    <w:rsid w:val="00527D87"/>
    <w:rsid w:val="00557498"/>
    <w:rsid w:val="005A379C"/>
    <w:rsid w:val="005A7CE3"/>
    <w:rsid w:val="00601E39"/>
    <w:rsid w:val="006437E2"/>
    <w:rsid w:val="006A74CF"/>
    <w:rsid w:val="007043AB"/>
    <w:rsid w:val="00727160"/>
    <w:rsid w:val="00813367"/>
    <w:rsid w:val="00813912"/>
    <w:rsid w:val="008220FF"/>
    <w:rsid w:val="008D5D32"/>
    <w:rsid w:val="00984237"/>
    <w:rsid w:val="009E23EC"/>
    <w:rsid w:val="00A862BA"/>
    <w:rsid w:val="00B96747"/>
    <w:rsid w:val="00D43F8A"/>
    <w:rsid w:val="00DB28E0"/>
    <w:rsid w:val="00DF0F17"/>
    <w:rsid w:val="00E13E9D"/>
    <w:rsid w:val="00EB04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747"/>
    <w:pPr>
      <w:ind w:left="70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7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49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747"/>
    <w:pPr>
      <w:ind w:left="70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7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49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raag</dc:creator>
  <cp:keywords/>
  <dc:description/>
  <cp:lastModifiedBy>Latex</cp:lastModifiedBy>
  <cp:revision>3</cp:revision>
  <dcterms:created xsi:type="dcterms:W3CDTF">2019-07-12T14:23:00Z</dcterms:created>
  <dcterms:modified xsi:type="dcterms:W3CDTF">2019-08-02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luginVersionNumber">
    <vt:lpwstr>12.0.4518.1014</vt:lpwstr>
  </property>
  <property fmtid="{D5CDD505-2E9C-101B-9397-08002B2CF9AE}" pid="3" name="PluginName">
    <vt:lpwstr>Informa Insight</vt:lpwstr>
  </property>
</Properties>
</file>